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8AEAA" w14:textId="60BE9214" w:rsidR="00D73AA2" w:rsidRPr="009349F1" w:rsidRDefault="003054C0" w:rsidP="003054C0">
      <w:pPr>
        <w:jc w:val="center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9349F1">
        <w:rPr>
          <w:rFonts w:ascii="Times New Roman" w:eastAsia="Times New Roman" w:hAnsi="Times New Roman" w:cs="Times New Roman"/>
          <w:b/>
          <w:bCs/>
          <w:sz w:val="24"/>
          <w14:ligatures w14:val="none"/>
        </w:rPr>
        <w:t xml:space="preserve">Deep learning-based </w:t>
      </w:r>
      <w:r w:rsidRPr="009349F1">
        <w:rPr>
          <w:rFonts w:ascii="Times New Roman" w:eastAsia="Times New Roman" w:hAnsi="Times New Roman" w:cs="Times New Roman"/>
          <w:b/>
          <w:bCs/>
          <w:iCs/>
          <w:sz w:val="24"/>
          <w14:ligatures w14:val="none"/>
        </w:rPr>
        <w:t xml:space="preserve">multi-frequency </w:t>
      </w:r>
      <w:r w:rsidRPr="009349F1">
        <w:rPr>
          <w:rFonts w:ascii="Times New Roman" w:eastAsia="Times New Roman" w:hAnsi="Times New Roman" w:cs="Times New Roman"/>
          <w:b/>
          <w:bCs/>
          <w:sz w:val="24"/>
          <w14:ligatures w14:val="none"/>
        </w:rPr>
        <w:t>denoising for myocardial perfusion SPECT</w:t>
      </w:r>
    </w:p>
    <w:p w14:paraId="31521287" w14:textId="77777777" w:rsidR="003054C0" w:rsidRPr="009349F1" w:rsidRDefault="003054C0" w:rsidP="003054C0">
      <w:pPr>
        <w:jc w:val="center"/>
        <w:rPr>
          <w:rFonts w:ascii="Times New Roman" w:hAnsi="Times New Roman" w:cs="Times New Roman"/>
          <w:b/>
          <w:bCs/>
          <w:sz w:val="24"/>
          <w14:ligatures w14:val="none"/>
        </w:rPr>
      </w:pPr>
    </w:p>
    <w:p w14:paraId="75D24A91" w14:textId="77777777" w:rsidR="00FC05CE" w:rsidRPr="009349F1" w:rsidRDefault="00FC05CE" w:rsidP="003054C0">
      <w:pPr>
        <w:rPr>
          <w:rFonts w:ascii="Times New Roman" w:hAnsi="Times New Roman" w:cs="Times New Roman"/>
          <w:b/>
          <w:bCs/>
          <w:sz w:val="24"/>
          <w14:ligatures w14:val="none"/>
        </w:rPr>
      </w:pPr>
    </w:p>
    <w:p w14:paraId="1CD40210" w14:textId="685233DD" w:rsidR="003054C0" w:rsidRPr="009349F1" w:rsidRDefault="003054C0" w:rsidP="003054C0">
      <w:pPr>
        <w:rPr>
          <w:rFonts w:ascii="Times New Roman" w:hAnsi="Times New Roman" w:cs="Times New Roman"/>
          <w:sz w:val="24"/>
          <w14:ligatures w14:val="none"/>
        </w:rPr>
      </w:pPr>
      <w:r w:rsidRPr="009349F1">
        <w:rPr>
          <w:rFonts w:ascii="Times New Roman" w:hAnsi="Times New Roman" w:cs="Times New Roman"/>
          <w:sz w:val="24"/>
          <w14:ligatures w14:val="none"/>
        </w:rPr>
        <w:t>Table S1.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 Average NMSE on whole reconstructed SPECT of 50 patients denoised by bilateral filter with different parameters of </w:t>
      </w:r>
      <w:r w:rsidRPr="009349F1">
        <w:rPr>
          <w:rFonts w:ascii="Times New Roman" w:hAnsi="Times New Roman" w:cs="Times New Roman"/>
          <w:sz w:val="24"/>
          <w14:ligatures w14:val="none"/>
        </w:rPr>
        <w:t>pixel neighborhood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 (</w:t>
      </w:r>
      <w:r w:rsidR="00046F85" w:rsidRPr="009349F1">
        <w:rPr>
          <w:rFonts w:ascii="Times New Roman" w:hAnsi="Times New Roman" w:cs="Times New Roman" w:hint="eastAsia"/>
          <w:b/>
          <w:bCs/>
          <w:i/>
          <w:iCs/>
          <w:sz w:val="24"/>
          <w14:ligatures w14:val="none"/>
        </w:rPr>
        <w:t>N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), </w:t>
      </w:r>
      <w:r w:rsidRPr="009349F1">
        <w:rPr>
          <w:rFonts w:ascii="Times New Roman" w:hAnsi="Times New Roman" w:cs="Times New Roman"/>
          <w:sz w:val="24"/>
          <w14:ligatures w14:val="none"/>
        </w:rPr>
        <w:t>filter sigma in the spatial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 (</w:t>
      </w:r>
      <w:proofErr w:type="spellStart"/>
      <w:r w:rsidRPr="009349F1"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  <w:t>σ</w:t>
      </w:r>
      <w:r w:rsidRPr="009349F1">
        <w:rPr>
          <w:rFonts w:ascii="Times New Roman" w:hAnsi="Times New Roman" w:cs="Times New Roman" w:hint="eastAsia"/>
          <w:b/>
          <w:bCs/>
          <w:i/>
          <w:iCs/>
          <w:sz w:val="24"/>
          <w:vertAlign w:val="subscript"/>
          <w14:ligatures w14:val="none"/>
        </w:rPr>
        <w:t>d</w:t>
      </w:r>
      <w:proofErr w:type="spellEnd"/>
      <w:r w:rsidRPr="009349F1">
        <w:rPr>
          <w:rFonts w:ascii="Times New Roman" w:hAnsi="Times New Roman" w:cs="Times New Roman" w:hint="eastAsia"/>
          <w:sz w:val="24"/>
          <w14:ligatures w14:val="none"/>
        </w:rPr>
        <w:t>)</w:t>
      </w:r>
      <w:r w:rsidRPr="009349F1">
        <w:rPr>
          <w:rFonts w:ascii="Times New Roman" w:hAnsi="Times New Roman" w:cs="Times New Roman"/>
          <w:sz w:val="24"/>
          <w14:ligatures w14:val="none"/>
        </w:rPr>
        <w:t xml:space="preserve"> and intensity 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>(</w:t>
      </w:r>
      <w:proofErr w:type="spellStart"/>
      <w:r w:rsidRPr="009349F1"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  <w:t>σ</w:t>
      </w:r>
      <w:r w:rsidRPr="009349F1">
        <w:rPr>
          <w:rFonts w:ascii="Times New Roman" w:hAnsi="Times New Roman" w:cs="Times New Roman" w:hint="eastAsia"/>
          <w:b/>
          <w:bCs/>
          <w:i/>
          <w:iCs/>
          <w:sz w:val="24"/>
          <w:vertAlign w:val="subscript"/>
          <w14:ligatures w14:val="none"/>
        </w:rPr>
        <w:t>r</w:t>
      </w:r>
      <w:proofErr w:type="spellEnd"/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) </w:t>
      </w:r>
      <w:r w:rsidR="00D3597B" w:rsidRPr="009349F1">
        <w:rPr>
          <w:rFonts w:ascii="Times New Roman" w:hAnsi="Times New Roman" w:cs="Times New Roman" w:hint="eastAsia"/>
          <w:sz w:val="24"/>
          <w14:ligatures w14:val="none"/>
        </w:rPr>
        <w:t>distance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. </w:t>
      </w:r>
      <w:r w:rsidRPr="009349F1">
        <w:rPr>
          <w:rFonts w:ascii="Times New Roman" w:hAnsi="Times New Roman" w:cs="Times New Roman"/>
          <w:sz w:val="24"/>
          <w14:ligatures w14:val="none"/>
        </w:rPr>
        <w:t>Bold values indicate best results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 xml:space="preserve"> in each choice of </w:t>
      </w:r>
      <w:r w:rsidR="00D3597B" w:rsidRPr="009349F1"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  <w:t>N</w:t>
      </w:r>
      <w:r w:rsidRPr="009349F1">
        <w:rPr>
          <w:rFonts w:ascii="Times New Roman" w:hAnsi="Times New Roman" w:cs="Times New Roman"/>
          <w:sz w:val="24"/>
          <w14:ligatures w14:val="none"/>
        </w:rPr>
        <w:t>.</w:t>
      </w:r>
    </w:p>
    <w:tbl>
      <w:tblPr>
        <w:tblW w:w="82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0"/>
        <w:gridCol w:w="765"/>
        <w:gridCol w:w="766"/>
        <w:gridCol w:w="766"/>
        <w:gridCol w:w="765"/>
        <w:gridCol w:w="766"/>
        <w:gridCol w:w="766"/>
        <w:gridCol w:w="765"/>
        <w:gridCol w:w="766"/>
        <w:gridCol w:w="766"/>
        <w:gridCol w:w="766"/>
      </w:tblGrid>
      <w:tr w:rsidR="00046F85" w:rsidRPr="009349F1" w14:paraId="560DB0A1" w14:textId="77777777" w:rsidTr="00121C57">
        <w:trPr>
          <w:trHeight w:val="285"/>
        </w:trPr>
        <w:tc>
          <w:tcPr>
            <w:tcW w:w="820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8A48E" w14:textId="3CE41535" w:rsidR="00046F85" w:rsidRPr="009349F1" w:rsidRDefault="00046F85" w:rsidP="00046F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1,2,3</w:t>
            </w:r>
          </w:p>
        </w:tc>
      </w:tr>
      <w:tr w:rsidR="00046F85" w:rsidRPr="009349F1" w14:paraId="7BC5E9C6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AE0B" w14:textId="14C68B9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r</w:t>
            </w:r>
            <w:proofErr w:type="spellEnd"/>
          </w:p>
          <w:p w14:paraId="304365A3" w14:textId="422D177E" w:rsidR="00046F85" w:rsidRPr="009349F1" w:rsidRDefault="00046F85" w:rsidP="00D84A7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d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F59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270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F7A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AD2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BC7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7E3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CAB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BA0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AB09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41E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046F85" w:rsidRPr="009349F1" w14:paraId="0B4E0723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0A6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C3C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5EF9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459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37C7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E2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6017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22F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BBB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499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9FA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5 </w:t>
            </w:r>
          </w:p>
        </w:tc>
      </w:tr>
      <w:tr w:rsidR="00046F85" w:rsidRPr="009349F1" w14:paraId="03F1F219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A621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5F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75556B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ED5A9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FBA1D97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0DFAB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57A4D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65C3AC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46C5B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1CFCB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18BC0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9 </w:t>
            </w:r>
          </w:p>
        </w:tc>
      </w:tr>
      <w:tr w:rsidR="00046F85" w:rsidRPr="009349F1" w14:paraId="6E5D634B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8FA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F99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2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85EBFA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BABDE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C13DF7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71D4C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6FD386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B6A8EC7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F458B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5FB1D1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9814A9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</w:tr>
      <w:tr w:rsidR="00046F85" w:rsidRPr="009349F1" w14:paraId="54D74E6E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D15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0C0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7D06A0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8153F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97EB2A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C995411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3AD30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8BDF4D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66419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FEEBF6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32B1A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5 </w:t>
            </w:r>
          </w:p>
        </w:tc>
      </w:tr>
      <w:tr w:rsidR="00046F85" w:rsidRPr="009349F1" w14:paraId="7017CE98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C5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BD0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6AC2A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BB559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ECF6D8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A9AE8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9A679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C85A65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4B02D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B8C499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5B214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0 </w:t>
            </w:r>
          </w:p>
        </w:tc>
      </w:tr>
      <w:tr w:rsidR="00046F85" w:rsidRPr="009349F1" w14:paraId="179FC33D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BB4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EF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E8D78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A1043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B2AEE2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8FFD91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3714F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E2B9BD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05B68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8395BA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7EB98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4 </w:t>
            </w:r>
          </w:p>
        </w:tc>
      </w:tr>
      <w:tr w:rsidR="00046F85" w:rsidRPr="009349F1" w14:paraId="71491C94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1BC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40A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2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22C41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2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CAAC5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84309C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DA242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A8D8D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59445D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49163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E6EBAA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EBB9F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1 </w:t>
            </w:r>
          </w:p>
        </w:tc>
      </w:tr>
      <w:tr w:rsidR="00046F85" w:rsidRPr="009349F1" w14:paraId="3DCAEF33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F48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FEA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22AF8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B4684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110E89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0B70A2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0D16D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6330BEE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5D75A9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F77CA2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194353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8 </w:t>
            </w:r>
          </w:p>
        </w:tc>
      </w:tr>
      <w:tr w:rsidR="00046F85" w:rsidRPr="009349F1" w14:paraId="0747A689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7E52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CEA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7BC5B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5CF0A4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988CAC1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D6F54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8D64BC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F5E715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2FDA4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D6637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B2753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9 </w:t>
            </w:r>
          </w:p>
        </w:tc>
      </w:tr>
      <w:tr w:rsidR="00046F85" w:rsidRPr="009349F1" w14:paraId="31694426" w14:textId="77777777" w:rsidTr="00046F85">
        <w:trPr>
          <w:trHeight w:val="285"/>
        </w:trPr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45B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CD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4AB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7B4D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F105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190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557F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CE37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EF18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40C3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58E6" w14:textId="77777777" w:rsidR="00046F85" w:rsidRPr="009349F1" w:rsidRDefault="00046F85" w:rsidP="00D84A7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</w:tr>
      <w:tr w:rsidR="00046F85" w:rsidRPr="009349F1" w14:paraId="3A6C761F" w14:textId="77777777" w:rsidTr="00666267">
        <w:trPr>
          <w:trHeight w:val="285"/>
        </w:trPr>
        <w:tc>
          <w:tcPr>
            <w:tcW w:w="820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2AB26" w14:textId="3C2809C4" w:rsidR="00046F85" w:rsidRPr="009349F1" w:rsidRDefault="00046F85" w:rsidP="00046F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4,5</w:t>
            </w:r>
          </w:p>
        </w:tc>
      </w:tr>
      <w:tr w:rsidR="00046F85" w:rsidRPr="009349F1" w14:paraId="05DA0910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967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r</w:t>
            </w:r>
            <w:proofErr w:type="spellEnd"/>
          </w:p>
          <w:p w14:paraId="70C8C9D3" w14:textId="5F8E2399" w:rsidR="00046F85" w:rsidRPr="009349F1" w:rsidRDefault="00046F85" w:rsidP="00046F8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d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46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97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87C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8C1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57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FDD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BF8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6E4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FB5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955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046F85" w:rsidRPr="009349F1" w14:paraId="75AB42F2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753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498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4ADD" w14:textId="32C66211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D34E" w14:textId="169A2692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B1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BF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BC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B43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9C2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075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7A0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7 </w:t>
            </w:r>
          </w:p>
        </w:tc>
      </w:tr>
      <w:tr w:rsidR="00046F85" w:rsidRPr="009349F1" w14:paraId="36FE8045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7E7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F1FA" w14:textId="48BBA30A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E9CDA1" w14:textId="7FACF466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8249B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B53D6F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6A8C8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9D3BD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F0E183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C4307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84962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08059B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7 </w:t>
            </w:r>
          </w:p>
        </w:tc>
      </w:tr>
      <w:tr w:rsidR="00046F85" w:rsidRPr="009349F1" w14:paraId="4DBA7A66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B7B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3B02" w14:textId="74E9CF1E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1F6682" w14:textId="2928DF2C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AC7E9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080456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F2B01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5A6D5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821C6F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DC128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FC0BD5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2C475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4 </w:t>
            </w:r>
          </w:p>
        </w:tc>
      </w:tr>
      <w:tr w:rsidR="00046F85" w:rsidRPr="009349F1" w14:paraId="7A611E1D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98C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7BC2" w14:textId="096B500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8D922C" w14:textId="2006670A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2D93E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C8ED5C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EAD537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A671B4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08E249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1FB9A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22505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70686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9 </w:t>
            </w:r>
          </w:p>
        </w:tc>
      </w:tr>
      <w:tr w:rsidR="00046F85" w:rsidRPr="009349F1" w14:paraId="5053F794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949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5FDB" w14:textId="78770798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21544F3" w14:textId="30ABAC1F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50309C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09BCA0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A320A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427740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89B7C4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FB5EB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6CC7A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3333B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9 </w:t>
            </w:r>
          </w:p>
        </w:tc>
      </w:tr>
      <w:tr w:rsidR="00046F85" w:rsidRPr="009349F1" w14:paraId="3D189ADC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969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0090" w14:textId="413DBC8B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F568C3" w14:textId="44F6F1A9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C0A92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8260C5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B54BC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285AF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B36C1E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BA4EC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6E070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10A1B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8 </w:t>
            </w:r>
          </w:p>
        </w:tc>
      </w:tr>
      <w:tr w:rsidR="00046F85" w:rsidRPr="009349F1" w14:paraId="28515CFB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F52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58C0" w14:textId="258D8540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6D8754" w14:textId="50A1B669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ED899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2C44B2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842D8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D442E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617794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93643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78754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3758A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44 </w:t>
            </w:r>
          </w:p>
        </w:tc>
      </w:tr>
      <w:tr w:rsidR="00046F85" w:rsidRPr="009349F1" w14:paraId="2E829D8A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3A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ECA2" w14:textId="7EF8B039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80C337" w14:textId="66DFC810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2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CDEFF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67ADE0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2A44E1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55A8B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53764A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1E310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4B3D1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72B47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0 </w:t>
            </w:r>
          </w:p>
        </w:tc>
      </w:tr>
      <w:tr w:rsidR="00046F85" w:rsidRPr="009349F1" w14:paraId="471E696A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35F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A1AA" w14:textId="2C421A53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284D04C" w14:textId="320AF990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37E6C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79D1AB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117923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50FB6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DC8A94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13F2D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583CA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1CD4D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6 </w:t>
            </w:r>
          </w:p>
        </w:tc>
      </w:tr>
      <w:tr w:rsidR="00046F85" w:rsidRPr="009349F1" w14:paraId="35346D9A" w14:textId="77777777" w:rsidTr="00046F85">
        <w:trPr>
          <w:trHeight w:val="285"/>
        </w:trPr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3C1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BB4A" w14:textId="39C095DD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A834" w14:textId="6A14C46E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8DB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492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FBF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FF4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459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FED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169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67A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4 </w:t>
            </w:r>
          </w:p>
        </w:tc>
      </w:tr>
      <w:tr w:rsidR="00046F85" w:rsidRPr="009349F1" w14:paraId="57B2F116" w14:textId="77777777" w:rsidTr="00146CF6">
        <w:trPr>
          <w:trHeight w:val="285"/>
        </w:trPr>
        <w:tc>
          <w:tcPr>
            <w:tcW w:w="820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EFBE8" w14:textId="2D404C4C" w:rsidR="00046F85" w:rsidRPr="009349F1" w:rsidRDefault="00046F85" w:rsidP="00046F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6</w:t>
            </w:r>
          </w:p>
        </w:tc>
      </w:tr>
      <w:tr w:rsidR="00046F85" w:rsidRPr="009349F1" w14:paraId="51E3C5D2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7C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r</w:t>
            </w:r>
            <w:proofErr w:type="spellEnd"/>
          </w:p>
          <w:p w14:paraId="16CCC3F1" w14:textId="1C5BEA5D" w:rsidR="00046F85" w:rsidRPr="009349F1" w:rsidRDefault="00046F85" w:rsidP="00046F8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d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A52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AB2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ED8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140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556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B90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A68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401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85D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FCE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046F85" w:rsidRPr="009349F1" w14:paraId="4AED639F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0B0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4B8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5BE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8F0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EA0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99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688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978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10A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AA4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818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5 </w:t>
            </w:r>
          </w:p>
        </w:tc>
      </w:tr>
      <w:tr w:rsidR="00046F85" w:rsidRPr="009349F1" w14:paraId="57CB6E45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173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2B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F61188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F76E9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159F4B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0CE45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0A1E19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D57FF7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F19A5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BA77A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8C6A0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8 </w:t>
            </w:r>
          </w:p>
        </w:tc>
      </w:tr>
      <w:tr w:rsidR="00046F85" w:rsidRPr="009349F1" w14:paraId="18EE8A47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24C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10A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3CBF0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782A0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9F1563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863A2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70C0E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2A5519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3892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5A428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B7D83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27 </w:t>
            </w:r>
          </w:p>
        </w:tc>
      </w:tr>
      <w:tr w:rsidR="00046F85" w:rsidRPr="009349F1" w14:paraId="013B0C03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E6D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EBB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FB6F5D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01FB5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C14285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5BCB5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93FA9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001E2C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65B74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35B1B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EF311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56 </w:t>
            </w:r>
          </w:p>
        </w:tc>
      </w:tr>
      <w:tr w:rsidR="00046F85" w:rsidRPr="009349F1" w14:paraId="73DCBFC4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726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B15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1AB9C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564A0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862F1F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E9818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719CD2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3DF960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8C3E8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467CC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2ECF8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</w:tr>
      <w:tr w:rsidR="00046F85" w:rsidRPr="009349F1" w14:paraId="09680BB3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A8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374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3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28AE4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B1ADD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966A36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96F31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F8A94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C83B0B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1E0EE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2D976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15C66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</w:tr>
      <w:tr w:rsidR="00046F85" w:rsidRPr="009349F1" w14:paraId="3DCC1970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F2D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7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554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D5643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721B0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684746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27158A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61AC1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B14EB5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C96414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53094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96A88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39 </w:t>
            </w:r>
          </w:p>
        </w:tc>
      </w:tr>
      <w:tr w:rsidR="00046F85" w:rsidRPr="009349F1" w14:paraId="46F699D1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0D5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2B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F01E3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C4A4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7E8F33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EC7378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AB33B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1EC4B0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07FB7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9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4660C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FC027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0 </w:t>
            </w:r>
          </w:p>
        </w:tc>
      </w:tr>
      <w:tr w:rsidR="00046F85" w:rsidRPr="009349F1" w14:paraId="07C219B7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386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C82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0335B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2FD53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51379D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37203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DC1E1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F7B746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2E878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11877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D8739D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7 </w:t>
            </w:r>
          </w:p>
        </w:tc>
      </w:tr>
      <w:tr w:rsidR="00046F85" w:rsidRPr="009349F1" w14:paraId="3910466B" w14:textId="77777777" w:rsidTr="00046F85">
        <w:trPr>
          <w:trHeight w:val="285"/>
        </w:trPr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17A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D9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0B2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4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B5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B0E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36C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9D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1E2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529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D47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341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5 </w:t>
            </w:r>
          </w:p>
        </w:tc>
      </w:tr>
      <w:tr w:rsidR="00046F85" w:rsidRPr="009349F1" w14:paraId="44D90D00" w14:textId="77777777" w:rsidTr="00046F85">
        <w:trPr>
          <w:trHeight w:val="285"/>
        </w:trPr>
        <w:tc>
          <w:tcPr>
            <w:tcW w:w="820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8956B" w14:textId="7AB444E6" w:rsidR="00046F85" w:rsidRPr="009349F1" w:rsidRDefault="00046F85" w:rsidP="00046F8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7</w:t>
            </w:r>
          </w:p>
        </w:tc>
      </w:tr>
      <w:tr w:rsidR="00046F85" w:rsidRPr="009349F1" w14:paraId="6862686C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E97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r</w:t>
            </w:r>
            <w:proofErr w:type="spellEnd"/>
          </w:p>
          <w:p w14:paraId="4A0BC343" w14:textId="3199415E" w:rsidR="00046F85" w:rsidRPr="009349F1" w:rsidRDefault="00046F85" w:rsidP="00046F8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14:ligatures w14:val="none"/>
              </w:rPr>
              <w:t>σ</w:t>
            </w:r>
            <w:r w:rsidRPr="009349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  <w14:ligatures w14:val="none"/>
              </w:rPr>
              <w:t>d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C3F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F64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DF3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7B3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0F6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AA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81D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C22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52B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DC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046F85" w:rsidRPr="009349F1" w14:paraId="091A2AC2" w14:textId="77777777" w:rsidTr="00046F85">
        <w:trPr>
          <w:trHeight w:val="285"/>
        </w:trPr>
        <w:tc>
          <w:tcPr>
            <w:tcW w:w="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D09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11E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13F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F20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FE9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7B6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5F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A5C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438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0DB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515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8 </w:t>
            </w:r>
          </w:p>
        </w:tc>
      </w:tr>
      <w:tr w:rsidR="00046F85" w:rsidRPr="009349F1" w14:paraId="50C56CFE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D16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47D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3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66AF3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C5D907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C7C5F9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6B80B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35BF0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DEF360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F7ADD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D5C7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549AD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4 </w:t>
            </w:r>
          </w:p>
        </w:tc>
      </w:tr>
      <w:tr w:rsidR="00046F85" w:rsidRPr="009349F1" w14:paraId="34E10BDE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3A9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B9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DE609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32CBEF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6A6434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709E5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277406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3ED9BB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7C549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5C6D24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7E571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1 </w:t>
            </w:r>
          </w:p>
        </w:tc>
      </w:tr>
      <w:tr w:rsidR="00046F85" w:rsidRPr="009349F1" w14:paraId="3564BFD6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A61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879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09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7B3BD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B28ED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0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91F177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D3002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B9913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703C10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119E5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F40CD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99CF4B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11 </w:t>
            </w:r>
          </w:p>
        </w:tc>
      </w:tr>
      <w:tr w:rsidR="00046F85" w:rsidRPr="009349F1" w14:paraId="5545E432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893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C6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2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07573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AA9E9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F93FCF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5CB3B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6897A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D8FBA4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E9843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2811C5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29664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5 </w:t>
            </w:r>
          </w:p>
        </w:tc>
      </w:tr>
      <w:tr w:rsidR="00046F85" w:rsidRPr="009349F1" w14:paraId="4AB2FF5D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3D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D58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3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2EC1F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D4874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156D1D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BCE22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3D8D5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3636CB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4F625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7D12D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490E35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47 </w:t>
            </w:r>
          </w:p>
        </w:tc>
      </w:tr>
      <w:tr w:rsidR="00046F85" w:rsidRPr="009349F1" w14:paraId="578536FA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C8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F2F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0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C29C5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3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F58E6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C65C22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6D5B10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F60E9F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09BCDD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4358AE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1E7DD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CD496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24 </w:t>
            </w:r>
          </w:p>
        </w:tc>
      </w:tr>
      <w:tr w:rsidR="00046F85" w:rsidRPr="009349F1" w14:paraId="51093B57" w14:textId="77777777" w:rsidTr="00046F85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177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498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5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D4BB29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0EB40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1450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B1C54D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EFAB1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82D230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EC676EB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CCFC6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FBA5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0A090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51 </w:t>
            </w:r>
          </w:p>
        </w:tc>
      </w:tr>
      <w:tr w:rsidR="00046F85" w:rsidRPr="009349F1" w14:paraId="307036FA" w14:textId="77777777" w:rsidTr="00121C57">
        <w:trPr>
          <w:trHeight w:val="285"/>
        </w:trPr>
        <w:tc>
          <w:tcPr>
            <w:tcW w:w="5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118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5FB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58594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6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66C1C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7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325C5B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7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1EDB1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C6EFF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FF1D4C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7D2A57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CE2718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BE953E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8 </w:t>
            </w:r>
          </w:p>
        </w:tc>
      </w:tr>
      <w:tr w:rsidR="00046F85" w:rsidRPr="009349F1" w14:paraId="11F8FEEF" w14:textId="77777777" w:rsidTr="00121C57">
        <w:trPr>
          <w:trHeight w:val="63"/>
        </w:trPr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0E3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77D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7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D3C6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4A1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1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40D2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9F8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56AA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6FF4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C651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1A19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F08C" w14:textId="77777777" w:rsidR="00046F85" w:rsidRPr="009349F1" w:rsidRDefault="00046F85" w:rsidP="00046F8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349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2 </w:t>
            </w:r>
          </w:p>
        </w:tc>
      </w:tr>
    </w:tbl>
    <w:p w14:paraId="08B6A122" w14:textId="1BDB68EC" w:rsidR="007647D7" w:rsidRPr="009349F1" w:rsidRDefault="007647D7" w:rsidP="002D0112">
      <w:pPr>
        <w:rPr>
          <w:rFonts w:ascii="Times New Roman" w:hAnsi="Times New Roman" w:cs="Times New Roman"/>
          <w:b/>
          <w:bCs/>
          <w:sz w:val="24"/>
          <w14:ligatures w14:val="none"/>
        </w:rPr>
      </w:pPr>
    </w:p>
    <w:p w14:paraId="4B54F77B" w14:textId="77777777" w:rsidR="007647D7" w:rsidRPr="009349F1" w:rsidRDefault="007647D7">
      <w:pPr>
        <w:widowControl/>
        <w:rPr>
          <w:rFonts w:ascii="Times New Roman" w:hAnsi="Times New Roman" w:cs="Times New Roman"/>
          <w:b/>
          <w:bCs/>
          <w:sz w:val="24"/>
          <w14:ligatures w14:val="none"/>
        </w:rPr>
      </w:pPr>
      <w:r w:rsidRPr="009349F1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3D5C264E" w14:textId="15F74C25" w:rsidR="00824D89" w:rsidRPr="009349F1" w:rsidRDefault="006216B4" w:rsidP="00824D89">
      <w:pPr>
        <w:rPr>
          <w:rFonts w:ascii="Times New Roman" w:hAnsi="Times New Roman" w:cs="Times New Roman"/>
          <w:b/>
          <w:bCs/>
          <w:sz w:val="24"/>
          <w14:ligatures w14:val="none"/>
        </w:rPr>
      </w:pPr>
      <w:r w:rsidRPr="009349F1">
        <w:rPr>
          <w:noProof/>
        </w:rPr>
        <w:lastRenderedPageBreak/>
        <w:drawing>
          <wp:inline distT="0" distB="0" distL="0" distR="0" wp14:anchorId="4B30D632" wp14:editId="5BC6231F">
            <wp:extent cx="5731510" cy="4180205"/>
            <wp:effectExtent l="0" t="0" r="2540" b="0"/>
            <wp:docPr id="86326126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261261" name="图片 1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90BE3" w14:textId="5E5735DA" w:rsidR="007647D7" w:rsidRPr="009349F1" w:rsidRDefault="00824D89" w:rsidP="002D0112">
      <w:pPr>
        <w:rPr>
          <w:rFonts w:ascii="Times New Roman" w:hAnsi="Times New Roman" w:cs="Times New Roman"/>
          <w:b/>
          <w:bCs/>
          <w:szCs w:val="22"/>
          <w14:ligatures w14:val="none"/>
        </w:rPr>
      </w:pPr>
      <w:r w:rsidRPr="009349F1">
        <w:rPr>
          <w:rFonts w:ascii="Times New Roman" w:hAnsi="Times New Roman" w:cs="Times New Roman"/>
          <w:szCs w:val="22"/>
          <w14:ligatures w14:val="none"/>
        </w:rPr>
        <w:t>Figure S1.</w:t>
      </w:r>
      <w:r w:rsidRPr="009349F1">
        <w:rPr>
          <w:rFonts w:ascii="Times New Roman" w:hAnsi="Times New Roman" w:cs="Times New Roman" w:hint="eastAsia"/>
          <w:b/>
          <w:bCs/>
          <w:szCs w:val="22"/>
          <w14:ligatures w14:val="none"/>
        </w:rPr>
        <w:t xml:space="preserve"> </w:t>
      </w:r>
      <w:r w:rsidRPr="009349F1">
        <w:rPr>
          <w:rFonts w:ascii="Times New Roman" w:hAnsi="Times New Roman" w:cs="Times New Roman" w:hint="eastAsia"/>
          <w:szCs w:val="22"/>
          <w14:ligatures w14:val="none"/>
        </w:rPr>
        <w:t>(a)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 </w:t>
      </w:r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>S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ample VOIs for </w:t>
      </w:r>
      <w:r w:rsidR="00121C57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>coefficient of variance</w:t>
      </w:r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 xml:space="preserve"> </w:t>
      </w:r>
      <w:r w:rsidR="00CC7593"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(</w:t>
      </w:r>
      <w:proofErr w:type="spellStart"/>
      <w:r w:rsidR="00CC7593"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CoV</w:t>
      </w:r>
      <w:proofErr w:type="spellEnd"/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 xml:space="preserve">, 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>yellow box)</w:t>
      </w:r>
      <w:r w:rsidR="00B66082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>,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 </w:t>
      </w:r>
      <w:r w:rsidR="00B66082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NMSE 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and </w:t>
      </w:r>
      <w:r w:rsidR="00B66082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>SSIM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 measurement (</w:t>
      </w:r>
      <w:r w:rsidR="0089000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>red</w:t>
      </w:r>
      <w:r w:rsidR="00121C57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 box)</w:t>
      </w:r>
      <w:r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 xml:space="preserve">, </w:t>
      </w:r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 xml:space="preserve">(b) Average NMSE versus background </w:t>
      </w:r>
      <w:proofErr w:type="spellStart"/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>CoV</w:t>
      </w:r>
      <w:proofErr w:type="spellEnd"/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 xml:space="preserve">, and (c) Average SSIM versus background </w:t>
      </w:r>
      <w:proofErr w:type="spellStart"/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>CoV</w:t>
      </w:r>
      <w:proofErr w:type="spellEnd"/>
      <w:r w:rsidR="00CC7593" w:rsidRPr="009349F1">
        <w:rPr>
          <w:rFonts w:ascii="Times New Roman" w:eastAsia="Microsoft YaHei UI" w:hAnsi="Times New Roman" w:cs="Times New Roman"/>
          <w:color w:val="000000"/>
          <w:kern w:val="0"/>
          <w:szCs w:val="22"/>
          <w:bdr w:val="none" w:sz="0" w:space="0" w:color="auto" w:frame="1"/>
          <w14:ligatures w14:val="none"/>
        </w:rPr>
        <w:t xml:space="preserve"> for various denoising methods on 1/10 LD SPECT images of 50 patients</w:t>
      </w:r>
      <w:r w:rsidR="00E648AD" w:rsidRPr="009349F1">
        <w:rPr>
          <w:rFonts w:ascii="Times New Roman" w:eastAsia="Microsoft YaHei UI" w:hAnsi="Times New Roman" w:cs="Times New Roman" w:hint="eastAsia"/>
          <w:color w:val="000000"/>
          <w:kern w:val="0"/>
          <w:szCs w:val="22"/>
          <w:bdr w:val="none" w:sz="0" w:space="0" w:color="auto" w:frame="1"/>
          <w14:ligatures w14:val="none"/>
        </w:rPr>
        <w:t>.</w:t>
      </w:r>
    </w:p>
    <w:p w14:paraId="24BB1EDF" w14:textId="15A70A0B" w:rsidR="007647D7" w:rsidRPr="009349F1" w:rsidRDefault="007647D7">
      <w:pPr>
        <w:widowControl/>
        <w:rPr>
          <w:rFonts w:ascii="Times New Roman" w:hAnsi="Times New Roman" w:cs="Times New Roman"/>
          <w:b/>
          <w:bCs/>
          <w:sz w:val="24"/>
          <w14:ligatures w14:val="none"/>
        </w:rPr>
      </w:pPr>
      <w:r w:rsidRPr="009349F1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370A8648" w14:textId="349C857E" w:rsidR="00824D89" w:rsidRPr="009349F1" w:rsidRDefault="00824D89" w:rsidP="00824D89">
      <w:pPr>
        <w:jc w:val="center"/>
        <w:rPr>
          <w:rFonts w:ascii="Times New Roman" w:hAnsi="Times New Roman" w:cs="Times New Roman"/>
          <w:b/>
          <w:bCs/>
          <w:sz w:val="24"/>
          <w14:ligatures w14:val="none"/>
        </w:rPr>
      </w:pPr>
      <w:bookmarkStart w:id="0" w:name="_Hlk170118285"/>
      <w:r w:rsidRPr="009349F1">
        <w:rPr>
          <w:rFonts w:ascii="Times New Roman" w:eastAsia="Microsoft YaHei UI" w:hAnsi="Times New Roman" w:cs="Times New Roman"/>
          <w:noProof/>
          <w:color w:val="000000"/>
          <w:kern w:val="0"/>
          <w:sz w:val="23"/>
          <w:szCs w:val="23"/>
          <w:bdr w:val="none" w:sz="0" w:space="0" w:color="auto" w:frame="1"/>
          <w:lang w:eastAsia="zh-TW"/>
          <w14:ligatures w14:val="none"/>
        </w:rPr>
        <w:lastRenderedPageBreak/>
        <w:drawing>
          <wp:inline distT="0" distB="0" distL="0" distR="0" wp14:anchorId="688333F5" wp14:editId="0C6D2901">
            <wp:extent cx="4968552" cy="3510730"/>
            <wp:effectExtent l="0" t="0" r="3810" b="0"/>
            <wp:docPr id="1902848270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14882" name="图片 4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" t="4009" r="8490"/>
                    <a:stretch/>
                  </pic:blipFill>
                  <pic:spPr bwMode="auto">
                    <a:xfrm>
                      <a:off x="0" y="0"/>
                      <a:ext cx="4968863" cy="351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E403D" w14:textId="687C27FD" w:rsidR="00824D89" w:rsidRPr="009349F1" w:rsidRDefault="00824D89" w:rsidP="00824D89">
      <w:pPr>
        <w:widowControl/>
        <w:shd w:val="clear" w:color="auto" w:fill="FFFFFF"/>
        <w:spacing w:after="100" w:line="240" w:lineRule="auto"/>
        <w:jc w:val="both"/>
        <w:textAlignment w:val="baseline"/>
        <w:rPr>
          <w:rFonts w:ascii="Times New Roman" w:eastAsia="Microsoft YaHei UI" w:hAnsi="Times New Roman" w:cs="Times New Roman"/>
          <w:color w:val="000000"/>
          <w:kern w:val="0"/>
          <w:sz w:val="23"/>
          <w:szCs w:val="23"/>
          <w:bdr w:val="none" w:sz="0" w:space="0" w:color="auto" w:frame="1"/>
          <w14:ligatures w14:val="none"/>
        </w:rPr>
      </w:pPr>
      <w:r w:rsidRPr="009349F1">
        <w:rPr>
          <w:rFonts w:ascii="Times New Roman" w:eastAsia="Microsoft YaHei UI" w:hAnsi="Times New Roman" w:cs="Times New Roman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Figure S</w:t>
      </w:r>
      <w:r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2</w:t>
      </w:r>
      <w:r w:rsidRPr="009349F1">
        <w:rPr>
          <w:rFonts w:ascii="Times New Roman" w:eastAsia="Microsoft YaHei UI" w:hAnsi="Times New Roman" w:cs="Times New Roman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.</w:t>
      </w:r>
      <w:r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 xml:space="preserve"> Validation MAE loss versus training epochs curves of </w:t>
      </w:r>
      <w:proofErr w:type="spellStart"/>
      <w:r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>AttGAN</w:t>
      </w:r>
      <w:proofErr w:type="spellEnd"/>
      <w:r w:rsidRPr="009349F1">
        <w:rPr>
          <w:rFonts w:ascii="Times New Roman" w:eastAsia="Microsoft YaHei UI" w:hAnsi="Times New Roman" w:cs="Times New Roman" w:hint="eastAsia"/>
          <w:color w:val="000000"/>
          <w:kern w:val="0"/>
          <w:sz w:val="23"/>
          <w:szCs w:val="23"/>
          <w:bdr w:val="none" w:sz="0" w:space="0" w:color="auto" w:frame="1"/>
          <w14:ligatures w14:val="none"/>
        </w:rPr>
        <w:t xml:space="preserve"> and Att2FGAN.</w:t>
      </w:r>
    </w:p>
    <w:bookmarkEnd w:id="0"/>
    <w:p w14:paraId="1AC88232" w14:textId="06760629" w:rsidR="00AE3A33" w:rsidRPr="009349F1" w:rsidRDefault="00AE3A33">
      <w:pPr>
        <w:widowControl/>
        <w:rPr>
          <w:rFonts w:ascii="Times New Roman" w:eastAsia="等线" w:hAnsi="Times New Roman" w:cs="Times New Roman"/>
          <w:b/>
          <w:bCs/>
          <w:noProof/>
          <w:sz w:val="24"/>
          <w14:ligatures w14:val="none"/>
        </w:rPr>
      </w:pPr>
      <w:r w:rsidRPr="009349F1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28CEAB34" w14:textId="5B04184F" w:rsidR="00AE3A33" w:rsidRPr="009349F1" w:rsidRDefault="00AE3A33" w:rsidP="00AE3A33">
      <w:pPr>
        <w:rPr>
          <w:rFonts w:ascii="Times New Roman" w:hAnsi="Times New Roman" w:cs="Times New Roman"/>
          <w:sz w:val="24"/>
          <w14:ligatures w14:val="none"/>
        </w:rPr>
      </w:pPr>
      <w:bookmarkStart w:id="1" w:name="_Hlk170143847"/>
      <w:r w:rsidRPr="009349F1">
        <w:rPr>
          <w:rFonts w:ascii="Times New Roman" w:hAnsi="Times New Roman" w:cs="Times New Roman"/>
          <w:sz w:val="24"/>
          <w14:ligatures w14:val="none"/>
        </w:rPr>
        <w:lastRenderedPageBreak/>
        <w:t xml:space="preserve">Table </w:t>
      </w:r>
      <w:r w:rsidRPr="009349F1">
        <w:rPr>
          <w:rFonts w:ascii="Times New Roman" w:hAnsi="Times New Roman" w:cs="Times New Roman" w:hint="eastAsia"/>
          <w:sz w:val="24"/>
          <w14:ligatures w14:val="none"/>
        </w:rPr>
        <w:t>S2</w:t>
      </w:r>
      <w:r w:rsidRPr="009349F1">
        <w:rPr>
          <w:rFonts w:ascii="Times New Roman" w:hAnsi="Times New Roman" w:cs="Times New Roman"/>
          <w:sz w:val="24"/>
          <w14:ligatures w14:val="none"/>
        </w:rPr>
        <w:t>. The NMSE, SSIM and PSNR measurements (MEAN (95% CI)) on the cardiac VOI using Att2FGAN, Att3FGAN-LM, and Att3FGAN on 1/10 LD SPECT of 10 tested patients. (↓: lower value is better, ↑: higher value is better)</w:t>
      </w:r>
    </w:p>
    <w:tbl>
      <w:tblPr>
        <w:tblStyle w:val="af3"/>
        <w:tblpPr w:leftFromText="180" w:rightFromText="180" w:vertAnchor="text" w:horzAnchor="margin" w:tblpY="53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441"/>
        <w:gridCol w:w="2442"/>
        <w:gridCol w:w="2442"/>
      </w:tblGrid>
      <w:tr w:rsidR="00AE3A33" w:rsidRPr="009349F1" w14:paraId="6010D97B" w14:textId="77777777" w:rsidTr="00C43863">
        <w:trPr>
          <w:trHeight w:val="538"/>
        </w:trPr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1B8AC561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bookmarkStart w:id="2" w:name="_Hlk170142860"/>
            <w:r w:rsidRPr="009349F1">
              <w:rPr>
                <w:rFonts w:ascii="Times New Roman" w:hAnsi="Times New Roman"/>
                <w:b/>
                <w:bCs/>
              </w:rPr>
              <w:t>Metric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35C2EBC3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9349F1">
              <w:rPr>
                <w:rFonts w:ascii="Times New Roman" w:hAnsi="Times New Roman"/>
                <w:b/>
                <w:bCs/>
                <w:lang w:eastAsia="zh-CN"/>
              </w:rPr>
              <w:t xml:space="preserve">NMSE </w:t>
            </w:r>
            <w:r w:rsidRPr="009349F1">
              <w:rPr>
                <w:rFonts w:ascii="Times New Roman" w:hAnsi="Times New Roman" w:hint="eastAsia"/>
                <w:b/>
                <w:bCs/>
                <w:lang w:eastAsia="zh-CN"/>
              </w:rPr>
              <w:t>↓</w:t>
            </w:r>
          </w:p>
        </w:tc>
        <w:tc>
          <w:tcPr>
            <w:tcW w:w="1353" w:type="pct"/>
            <w:tcBorders>
              <w:bottom w:val="single" w:sz="4" w:space="0" w:color="auto"/>
            </w:tcBorders>
            <w:vAlign w:val="center"/>
          </w:tcPr>
          <w:p w14:paraId="11DB634C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9349F1">
              <w:rPr>
                <w:rFonts w:ascii="Times New Roman" w:hAnsi="Times New Roman"/>
                <w:b/>
                <w:bCs/>
                <w:lang w:eastAsia="zh-CN"/>
              </w:rPr>
              <w:t xml:space="preserve">SSIM </w:t>
            </w:r>
            <w:r w:rsidRPr="009349F1">
              <w:rPr>
                <w:rFonts w:ascii="Times New Roman" w:hAnsi="Times New Roman" w:hint="eastAsia"/>
                <w:b/>
                <w:bCs/>
                <w:lang w:eastAsia="zh-CN"/>
              </w:rPr>
              <w:t>↑</w:t>
            </w:r>
          </w:p>
        </w:tc>
        <w:tc>
          <w:tcPr>
            <w:tcW w:w="1353" w:type="pct"/>
            <w:tcBorders>
              <w:bottom w:val="single" w:sz="4" w:space="0" w:color="auto"/>
            </w:tcBorders>
          </w:tcPr>
          <w:p w14:paraId="287D0AB7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9349F1">
              <w:rPr>
                <w:rFonts w:ascii="Times New Roman" w:hAnsi="Times New Roman"/>
                <w:b/>
                <w:bCs/>
                <w:lang w:eastAsia="zh-CN"/>
              </w:rPr>
              <w:t xml:space="preserve">PSNR </w:t>
            </w:r>
            <w:r w:rsidRPr="009349F1">
              <w:rPr>
                <w:rFonts w:ascii="Times New Roman" w:hAnsi="Times New Roman" w:hint="eastAsia"/>
                <w:b/>
                <w:bCs/>
                <w:lang w:eastAsia="zh-CN"/>
              </w:rPr>
              <w:t>↑</w:t>
            </w:r>
          </w:p>
        </w:tc>
      </w:tr>
      <w:tr w:rsidR="00AE3A33" w:rsidRPr="009349F1" w14:paraId="73FB4DA7" w14:textId="77777777" w:rsidTr="00C43863">
        <w:trPr>
          <w:trHeight w:val="19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3D12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9349F1">
              <w:rPr>
                <w:rFonts w:ascii="Times New Roman" w:hAnsi="Times New Roman"/>
                <w:b/>
                <w:bCs/>
              </w:rPr>
              <w:t>Att2FGAN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98E7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hAnsi="Times New Roman"/>
              </w:rPr>
              <w:t>0.0438 (0.0265, 0.0611</w:t>
            </w:r>
            <w:r w:rsidRPr="009349F1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CD0E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hAnsi="Times New Roman"/>
              </w:rPr>
              <w:t>0.8113 (0.7885, 0.8341</w:t>
            </w:r>
            <w:r w:rsidRPr="009349F1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4700C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hAnsi="Times New Roman"/>
              </w:rPr>
              <w:t>25.02 (23.19, 26.85</w:t>
            </w:r>
            <w:r w:rsidRPr="009349F1">
              <w:rPr>
                <w:rFonts w:ascii="Times New Roman" w:hAnsi="Times New Roman"/>
                <w:lang w:eastAsia="zh-CN"/>
              </w:rPr>
              <w:t>)</w:t>
            </w:r>
          </w:p>
        </w:tc>
      </w:tr>
      <w:tr w:rsidR="00AE3A33" w:rsidRPr="009349F1" w14:paraId="1C786AF6" w14:textId="77777777" w:rsidTr="00C43863">
        <w:trPr>
          <w:trHeight w:val="19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F02F2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9349F1">
              <w:rPr>
                <w:rFonts w:ascii="Times New Roman" w:hAnsi="Times New Roman"/>
                <w:b/>
                <w:bCs/>
              </w:rPr>
              <w:t>Att3FGAN-LM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BA62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eastAsiaTheme="minorEastAsia" w:hAnsi="Times New Roman"/>
              </w:rPr>
              <w:t>0.0</w:t>
            </w:r>
            <w:r w:rsidRPr="009349F1">
              <w:rPr>
                <w:rFonts w:ascii="Times New Roman" w:eastAsiaTheme="minorEastAsia" w:hAnsi="Times New Roman"/>
                <w:lang w:eastAsia="zh-CN"/>
              </w:rPr>
              <w:t>583 (0.0449, 0.0717)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B0B7A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eastAsiaTheme="minorEastAsia" w:hAnsi="Times New Roman"/>
              </w:rPr>
              <w:t>0.7</w:t>
            </w:r>
            <w:r w:rsidRPr="009349F1">
              <w:rPr>
                <w:rFonts w:ascii="Times New Roman" w:eastAsiaTheme="minorEastAsia" w:hAnsi="Times New Roman"/>
                <w:lang w:eastAsia="zh-CN"/>
              </w:rPr>
              <w:t>751 (0.7288, 0.8214)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4B45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hAnsi="Times New Roman"/>
                <w:color w:val="000000"/>
              </w:rPr>
              <w:t>24.44</w:t>
            </w:r>
            <w:r w:rsidRPr="009349F1">
              <w:rPr>
                <w:rFonts w:ascii="Times New Roman" w:hAnsi="Times New Roman"/>
                <w:color w:val="000000"/>
                <w:lang w:eastAsia="zh-CN"/>
              </w:rPr>
              <w:t xml:space="preserve"> (22.97, 25.91)</w:t>
            </w:r>
          </w:p>
        </w:tc>
      </w:tr>
      <w:tr w:rsidR="00AE3A33" w:rsidRPr="001F5CFA" w14:paraId="785CAEF5" w14:textId="77777777" w:rsidTr="00C43863">
        <w:trPr>
          <w:trHeight w:val="19"/>
        </w:trPr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52AC317D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9349F1">
              <w:rPr>
                <w:rFonts w:ascii="Times New Roman" w:hAnsi="Times New Roman"/>
                <w:b/>
                <w:bCs/>
              </w:rPr>
              <w:t>Att</w:t>
            </w:r>
            <w:r w:rsidRPr="009349F1">
              <w:rPr>
                <w:rFonts w:ascii="Times New Roman" w:hAnsi="Times New Roman" w:hint="eastAsia"/>
                <w:b/>
                <w:bCs/>
                <w:lang w:eastAsia="zh-CN"/>
              </w:rPr>
              <w:t>3</w:t>
            </w:r>
            <w:r w:rsidRPr="009349F1">
              <w:rPr>
                <w:rFonts w:ascii="Times New Roman" w:hAnsi="Times New Roman"/>
                <w:b/>
                <w:bCs/>
              </w:rPr>
              <w:t>FGAN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32F3653F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eastAsiaTheme="minorEastAsia" w:hAnsi="Times New Roman"/>
              </w:rPr>
              <w:t>0.0</w:t>
            </w:r>
            <w:r w:rsidRPr="009349F1">
              <w:rPr>
                <w:rFonts w:ascii="Times New Roman" w:eastAsiaTheme="minorEastAsia" w:hAnsi="Times New Roman"/>
                <w:lang w:eastAsia="zh-CN"/>
              </w:rPr>
              <w:t>662 (0.0488, 0.0836)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vAlign w:val="center"/>
          </w:tcPr>
          <w:p w14:paraId="3E7FFDC0" w14:textId="77777777" w:rsidR="00AE3A33" w:rsidRPr="009349F1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eastAsiaTheme="minorEastAsia" w:hAnsi="Times New Roman"/>
              </w:rPr>
              <w:t>0.7</w:t>
            </w:r>
            <w:r w:rsidRPr="009349F1">
              <w:rPr>
                <w:rFonts w:ascii="Times New Roman" w:eastAsiaTheme="minorEastAsia" w:hAnsi="Times New Roman"/>
                <w:lang w:eastAsia="zh-CN"/>
              </w:rPr>
              <w:t>893 (0.7431, 0.8355)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vAlign w:val="center"/>
          </w:tcPr>
          <w:p w14:paraId="4F367CC0" w14:textId="77777777" w:rsidR="00AE3A33" w:rsidRPr="00B24E92" w:rsidRDefault="00AE3A33" w:rsidP="00C43863">
            <w:pPr>
              <w:pStyle w:val="Text"/>
              <w:adjustRightInd w:val="0"/>
              <w:spacing w:line="360" w:lineRule="auto"/>
              <w:ind w:firstLine="0"/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9349F1">
              <w:rPr>
                <w:rFonts w:ascii="Times New Roman" w:hAnsi="Times New Roman"/>
                <w:color w:val="000000"/>
              </w:rPr>
              <w:t>23.93</w:t>
            </w:r>
            <w:r w:rsidRPr="009349F1">
              <w:rPr>
                <w:rFonts w:ascii="Times New Roman" w:hAnsi="Times New Roman"/>
                <w:color w:val="000000"/>
                <w:lang w:eastAsia="zh-CN"/>
              </w:rPr>
              <w:t xml:space="preserve"> (22.26, 25.60)</w:t>
            </w:r>
          </w:p>
        </w:tc>
      </w:tr>
      <w:bookmarkEnd w:id="1"/>
      <w:bookmarkEnd w:id="2"/>
    </w:tbl>
    <w:p w14:paraId="78D6F9C7" w14:textId="77777777" w:rsidR="002D0112" w:rsidRPr="00AE3A33" w:rsidRDefault="002D0112" w:rsidP="00121C57">
      <w:pPr>
        <w:pStyle w:val="EndNoteBibliography"/>
        <w:rPr>
          <w:rFonts w:ascii="Times New Roman" w:hAnsi="Times New Roman" w:cs="Times New Roman"/>
          <w:b/>
          <w:bCs/>
          <w:sz w:val="24"/>
          <w14:ligatures w14:val="none"/>
        </w:rPr>
      </w:pPr>
    </w:p>
    <w:sectPr w:rsidR="002D0112" w:rsidRPr="00AE3A3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6BC8F" w14:textId="77777777" w:rsidR="000224FC" w:rsidRDefault="000224FC" w:rsidP="003054C0">
      <w:pPr>
        <w:spacing w:after="0" w:line="240" w:lineRule="auto"/>
      </w:pPr>
      <w:r>
        <w:separator/>
      </w:r>
    </w:p>
  </w:endnote>
  <w:endnote w:type="continuationSeparator" w:id="0">
    <w:p w14:paraId="5A3F04D6" w14:textId="77777777" w:rsidR="000224FC" w:rsidRDefault="000224FC" w:rsidP="00305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E195F" w14:textId="77777777" w:rsidR="000224FC" w:rsidRDefault="000224FC" w:rsidP="003054C0">
      <w:pPr>
        <w:spacing w:after="0" w:line="240" w:lineRule="auto"/>
      </w:pPr>
      <w:r>
        <w:separator/>
      </w:r>
    </w:p>
  </w:footnote>
  <w:footnote w:type="continuationSeparator" w:id="0">
    <w:p w14:paraId="6E5F455D" w14:textId="77777777" w:rsidR="000224FC" w:rsidRDefault="000224FC" w:rsidP="00305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w0vsaq09t95e2vfiptw9cstsz0as9xzxe&quot;&gt;My EndNote Library&lt;record-ids&gt;&lt;item&gt;112&lt;/item&gt;&lt;/record-ids&gt;&lt;/item&gt;&lt;/Libraries&gt;"/>
  </w:docVars>
  <w:rsids>
    <w:rsidRoot w:val="00D73AA2"/>
    <w:rsid w:val="000224FC"/>
    <w:rsid w:val="00046F85"/>
    <w:rsid w:val="00087050"/>
    <w:rsid w:val="000A5295"/>
    <w:rsid w:val="000A5F98"/>
    <w:rsid w:val="00114EDF"/>
    <w:rsid w:val="00121C57"/>
    <w:rsid w:val="00197D99"/>
    <w:rsid w:val="001B0989"/>
    <w:rsid w:val="001C78AA"/>
    <w:rsid w:val="001F29E1"/>
    <w:rsid w:val="00234B95"/>
    <w:rsid w:val="002B5AB5"/>
    <w:rsid w:val="002D0112"/>
    <w:rsid w:val="002E4AF8"/>
    <w:rsid w:val="002F2169"/>
    <w:rsid w:val="003054C0"/>
    <w:rsid w:val="00377FB3"/>
    <w:rsid w:val="003A56D4"/>
    <w:rsid w:val="003B45BE"/>
    <w:rsid w:val="003D1978"/>
    <w:rsid w:val="003D19BB"/>
    <w:rsid w:val="003D7660"/>
    <w:rsid w:val="00400B74"/>
    <w:rsid w:val="0042020E"/>
    <w:rsid w:val="004C2D1D"/>
    <w:rsid w:val="004D1213"/>
    <w:rsid w:val="00565770"/>
    <w:rsid w:val="005C54F4"/>
    <w:rsid w:val="006216B4"/>
    <w:rsid w:val="00666E5B"/>
    <w:rsid w:val="00705A19"/>
    <w:rsid w:val="00720BDC"/>
    <w:rsid w:val="007647D7"/>
    <w:rsid w:val="007B5A32"/>
    <w:rsid w:val="007D7537"/>
    <w:rsid w:val="0080166E"/>
    <w:rsid w:val="00824D89"/>
    <w:rsid w:val="00882DA0"/>
    <w:rsid w:val="00890007"/>
    <w:rsid w:val="0089319A"/>
    <w:rsid w:val="008F2776"/>
    <w:rsid w:val="009349F1"/>
    <w:rsid w:val="009450E9"/>
    <w:rsid w:val="00947032"/>
    <w:rsid w:val="009A6C73"/>
    <w:rsid w:val="00A41D6A"/>
    <w:rsid w:val="00A5533A"/>
    <w:rsid w:val="00A6045C"/>
    <w:rsid w:val="00A70C94"/>
    <w:rsid w:val="00AB39BD"/>
    <w:rsid w:val="00AC2433"/>
    <w:rsid w:val="00AD742B"/>
    <w:rsid w:val="00AE3A33"/>
    <w:rsid w:val="00B43EEA"/>
    <w:rsid w:val="00B46738"/>
    <w:rsid w:val="00B54A26"/>
    <w:rsid w:val="00B66082"/>
    <w:rsid w:val="00BB0101"/>
    <w:rsid w:val="00BE6322"/>
    <w:rsid w:val="00BF6220"/>
    <w:rsid w:val="00C03696"/>
    <w:rsid w:val="00C03AFA"/>
    <w:rsid w:val="00C05010"/>
    <w:rsid w:val="00C130D2"/>
    <w:rsid w:val="00C154CD"/>
    <w:rsid w:val="00C71A27"/>
    <w:rsid w:val="00CC7593"/>
    <w:rsid w:val="00D05667"/>
    <w:rsid w:val="00D3597B"/>
    <w:rsid w:val="00D72836"/>
    <w:rsid w:val="00D73AA2"/>
    <w:rsid w:val="00D84A74"/>
    <w:rsid w:val="00D876AC"/>
    <w:rsid w:val="00DD6FA5"/>
    <w:rsid w:val="00DE6950"/>
    <w:rsid w:val="00DE7F00"/>
    <w:rsid w:val="00E617EB"/>
    <w:rsid w:val="00E648AD"/>
    <w:rsid w:val="00EE2188"/>
    <w:rsid w:val="00F03292"/>
    <w:rsid w:val="00F04293"/>
    <w:rsid w:val="00F1228A"/>
    <w:rsid w:val="00F55B36"/>
    <w:rsid w:val="00F73B59"/>
    <w:rsid w:val="00FA6E49"/>
    <w:rsid w:val="00FC05CE"/>
    <w:rsid w:val="00FD2B19"/>
    <w:rsid w:val="00FF3079"/>
    <w:rsid w:val="00FF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E96AF"/>
  <w15:chartTrackingRefBased/>
  <w15:docId w15:val="{08A12DE4-0B6E-4A97-AAF9-53008969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3A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3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3A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3A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3A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3AA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3A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3A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3A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3A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3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3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3A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3A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3A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3A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3A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3A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3A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3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3A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3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3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3A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3A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3A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3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3A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3A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54C0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54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54C0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54C0"/>
    <w:rPr>
      <w:sz w:val="18"/>
      <w:szCs w:val="18"/>
    </w:rPr>
  </w:style>
  <w:style w:type="character" w:customStyle="1" w:styleId="mi">
    <w:name w:val="mi"/>
    <w:basedOn w:val="a0"/>
    <w:rsid w:val="00046F85"/>
  </w:style>
  <w:style w:type="character" w:customStyle="1" w:styleId="mo">
    <w:name w:val="mo"/>
    <w:basedOn w:val="a0"/>
    <w:rsid w:val="00046F85"/>
  </w:style>
  <w:style w:type="character" w:customStyle="1" w:styleId="mn">
    <w:name w:val="mn"/>
    <w:basedOn w:val="a0"/>
    <w:rsid w:val="00046F85"/>
  </w:style>
  <w:style w:type="character" w:styleId="af2">
    <w:name w:val="Placeholder Text"/>
    <w:basedOn w:val="a0"/>
    <w:uiPriority w:val="99"/>
    <w:semiHidden/>
    <w:rsid w:val="00046F85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2D0112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D0112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2D0112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D0112"/>
    <w:rPr>
      <w:rFonts w:ascii="等线" w:eastAsia="等线" w:hAnsi="等线"/>
      <w:noProof/>
    </w:rPr>
  </w:style>
  <w:style w:type="table" w:styleId="af3">
    <w:name w:val="Table Grid"/>
    <w:basedOn w:val="a1"/>
    <w:qFormat/>
    <w:rsid w:val="00C0369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a"/>
    <w:link w:val="TextChar"/>
    <w:qFormat/>
    <w:rsid w:val="00C03696"/>
    <w:pPr>
      <w:spacing w:after="0" w:line="252" w:lineRule="auto"/>
      <w:ind w:firstLine="202"/>
      <w:jc w:val="both"/>
    </w:pPr>
    <w:rPr>
      <w:rFonts w:ascii="Calibri" w:eastAsia="等线" w:hAnsi="Calibri" w:cs="Times New Roman"/>
      <w:sz w:val="24"/>
      <w:lang w:eastAsia="en-US"/>
      <w14:ligatures w14:val="none"/>
    </w:rPr>
  </w:style>
  <w:style w:type="character" w:customStyle="1" w:styleId="TextChar">
    <w:name w:val="Text Char"/>
    <w:basedOn w:val="a0"/>
    <w:link w:val="Text"/>
    <w:qFormat/>
    <w:rsid w:val="00C03696"/>
    <w:rPr>
      <w:rFonts w:ascii="Calibri" w:eastAsia="等线" w:hAnsi="Calibri" w:cs="Times New Roman"/>
      <w:sz w:val="24"/>
      <w:lang w:eastAsia="en-US"/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7647D7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7647D7"/>
    <w:pPr>
      <w:spacing w:line="240" w:lineRule="auto"/>
    </w:pPr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7647D7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D72836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D72836"/>
    <w:rPr>
      <w:b/>
      <w:bCs/>
      <w:sz w:val="20"/>
      <w:szCs w:val="20"/>
    </w:rPr>
  </w:style>
  <w:style w:type="paragraph" w:styleId="af9">
    <w:name w:val="Revision"/>
    <w:hidden/>
    <w:uiPriority w:val="99"/>
    <w:semiHidden/>
    <w:rsid w:val="00D3597B"/>
    <w:pPr>
      <w:spacing w:after="0" w:line="240" w:lineRule="auto"/>
    </w:pPr>
  </w:style>
  <w:style w:type="paragraph" w:styleId="afa">
    <w:name w:val="Balloon Text"/>
    <w:basedOn w:val="a"/>
    <w:link w:val="afb"/>
    <w:uiPriority w:val="99"/>
    <w:semiHidden/>
    <w:unhideWhenUsed/>
    <w:rsid w:val="00377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377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6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15</cp:revision>
  <dcterms:created xsi:type="dcterms:W3CDTF">2024-06-25T04:45:00Z</dcterms:created>
  <dcterms:modified xsi:type="dcterms:W3CDTF">2024-08-07T11:22:00Z</dcterms:modified>
</cp:coreProperties>
</file>